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989D9" w14:textId="4D7888C4" w:rsidR="00E1036D" w:rsidRPr="00DF197C" w:rsidRDefault="003F7B2C" w:rsidP="00E1036D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Supplementary Table</w:t>
      </w:r>
      <w:r w:rsidR="00402B67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S</w:t>
      </w:r>
      <w:r w:rsidR="00F56D72">
        <w:rPr>
          <w:rFonts w:ascii="Times New Roman" w:hAnsi="Times New Roman"/>
          <w:sz w:val="22"/>
        </w:rPr>
        <w:t>2</w:t>
      </w:r>
      <w:r w:rsidR="00E1036D" w:rsidRPr="00DF197C">
        <w:rPr>
          <w:rFonts w:ascii="Times New Roman" w:hAnsi="Times New Roman" w:hint="eastAsia"/>
          <w:sz w:val="22"/>
        </w:rPr>
        <w:t>.</w:t>
      </w:r>
      <w:r w:rsidR="00E1036D" w:rsidRPr="00DF197C">
        <w:rPr>
          <w:rFonts w:ascii="Times New Roman" w:hAnsi="Times New Roman"/>
          <w:sz w:val="22"/>
        </w:rPr>
        <w:t xml:space="preserve"> List of ge</w:t>
      </w:r>
      <w:r w:rsidR="00274E2C">
        <w:rPr>
          <w:rFonts w:ascii="Times New Roman" w:hAnsi="Times New Roman"/>
          <w:sz w:val="22"/>
        </w:rPr>
        <w:t>nes differentially expressed in SW480</w:t>
      </w:r>
      <w:r w:rsidR="00247CFC">
        <w:rPr>
          <w:rFonts w:ascii="Times New Roman" w:hAnsi="Times New Roman"/>
          <w:sz w:val="22"/>
        </w:rPr>
        <w:t>-</w:t>
      </w:r>
      <w:r w:rsidR="00991E4F">
        <w:rPr>
          <w:rFonts w:ascii="Times New Roman" w:hAnsi="Times New Roman"/>
          <w:sz w:val="22"/>
        </w:rPr>
        <w:t>HOXA</w:t>
      </w:r>
      <w:r>
        <w:rPr>
          <w:rFonts w:ascii="Times New Roman" w:hAnsi="Times New Roman" w:hint="eastAsia"/>
          <w:sz w:val="22"/>
        </w:rPr>
        <w:t>13</w:t>
      </w:r>
      <w:r w:rsidR="00E1036D" w:rsidRPr="00DF197C">
        <w:rPr>
          <w:rFonts w:ascii="Times New Roman" w:hAnsi="Times New Roman" w:hint="eastAsia"/>
          <w:sz w:val="22"/>
        </w:rPr>
        <w:t xml:space="preserve"> versus </w:t>
      </w:r>
      <w:r w:rsidR="00274E2C">
        <w:rPr>
          <w:rFonts w:ascii="Times New Roman" w:hAnsi="Times New Roman"/>
          <w:sz w:val="22"/>
        </w:rPr>
        <w:t>SW480</w:t>
      </w:r>
      <w:r w:rsidR="00247CFC">
        <w:rPr>
          <w:rFonts w:ascii="Times New Roman" w:hAnsi="Times New Roman"/>
          <w:sz w:val="22"/>
        </w:rPr>
        <w:t>-control</w:t>
      </w:r>
      <w:r w:rsidR="00E1036D" w:rsidRPr="00DF197C">
        <w:rPr>
          <w:rFonts w:ascii="Times New Roman" w:hAnsi="Times New Roman" w:hint="eastAsia"/>
          <w:sz w:val="22"/>
        </w:rPr>
        <w:t xml:space="preserve"> cells </w:t>
      </w:r>
      <w:r w:rsidR="00E1036D" w:rsidRPr="00DF197C">
        <w:rPr>
          <w:rFonts w:ascii="Times New Roman" w:hAnsi="Times New Roman"/>
          <w:sz w:val="22"/>
        </w:rPr>
        <w:t xml:space="preserve">using human </w:t>
      </w:r>
      <w:r w:rsidR="00E8350E">
        <w:rPr>
          <w:rFonts w:ascii="Times New Roman" w:hAnsi="Times New Roman"/>
          <w:sz w:val="22"/>
        </w:rPr>
        <w:t>C</w:t>
      </w:r>
      <w:r w:rsidR="00E8350E">
        <w:rPr>
          <w:rFonts w:ascii="Times New Roman" w:hAnsi="Times New Roman" w:hint="eastAsia"/>
          <w:sz w:val="22"/>
        </w:rPr>
        <w:t>ell</w:t>
      </w:r>
      <w:r w:rsidR="00E8350E">
        <w:rPr>
          <w:rFonts w:ascii="Times New Roman" w:hAnsi="Times New Roman"/>
          <w:sz w:val="22"/>
        </w:rPr>
        <w:t xml:space="preserve"> Motility</w:t>
      </w:r>
      <w:r w:rsidR="00E1036D" w:rsidRPr="00DF197C">
        <w:rPr>
          <w:rFonts w:ascii="Times New Roman" w:hAnsi="Times New Roman"/>
          <w:sz w:val="22"/>
        </w:rPr>
        <w:t xml:space="preserve"> </w:t>
      </w:r>
      <w:r w:rsidR="00991E4F">
        <w:rPr>
          <w:rFonts w:ascii="Times New Roman" w:hAnsi="Times New Roman" w:hint="eastAsia"/>
          <w:sz w:val="22"/>
        </w:rPr>
        <w:t>and</w:t>
      </w:r>
      <w:r w:rsidR="00991E4F">
        <w:rPr>
          <w:rFonts w:ascii="Times New Roman" w:hAnsi="Times New Roman"/>
          <w:sz w:val="22"/>
        </w:rPr>
        <w:t xml:space="preserve"> C</w:t>
      </w:r>
      <w:r w:rsidR="00991E4F">
        <w:rPr>
          <w:rFonts w:ascii="Times New Roman" w:hAnsi="Times New Roman" w:hint="eastAsia"/>
          <w:sz w:val="22"/>
        </w:rPr>
        <w:t>ancer</w:t>
      </w:r>
      <w:r w:rsidR="00991E4F">
        <w:rPr>
          <w:rFonts w:ascii="Times New Roman" w:hAnsi="Times New Roman"/>
          <w:sz w:val="22"/>
        </w:rPr>
        <w:t xml:space="preserve"> </w:t>
      </w:r>
      <w:proofErr w:type="spellStart"/>
      <w:r w:rsidR="00991E4F">
        <w:rPr>
          <w:rFonts w:ascii="Times New Roman" w:hAnsi="Times New Roman"/>
          <w:sz w:val="22"/>
        </w:rPr>
        <w:t>PathwayFinder</w:t>
      </w:r>
      <w:proofErr w:type="spellEnd"/>
      <w:r w:rsidR="00991E4F" w:rsidRPr="00991E4F">
        <w:rPr>
          <w:rFonts w:ascii="Times New Roman" w:hAnsi="Times New Roman"/>
          <w:sz w:val="22"/>
        </w:rPr>
        <w:t xml:space="preserve"> </w:t>
      </w:r>
      <w:r w:rsidR="00991E4F" w:rsidRPr="00DF197C">
        <w:rPr>
          <w:rFonts w:ascii="Times New Roman" w:hAnsi="Times New Roman"/>
          <w:sz w:val="22"/>
        </w:rPr>
        <w:t>PCR array</w:t>
      </w:r>
      <w:r w:rsidR="00991E4F">
        <w:rPr>
          <w:rFonts w:ascii="Times New Roman" w:hAnsi="Times New Roman"/>
          <w:sz w:val="22"/>
        </w:rPr>
        <w:t>.</w:t>
      </w:r>
    </w:p>
    <w:tbl>
      <w:tblPr>
        <w:tblW w:w="19442" w:type="dxa"/>
        <w:tblInd w:w="-743" w:type="dxa"/>
        <w:tblLook w:val="04A0" w:firstRow="1" w:lastRow="0" w:firstColumn="1" w:lastColumn="0" w:noHBand="0" w:noVBand="1"/>
      </w:tblPr>
      <w:tblGrid>
        <w:gridCol w:w="10507"/>
        <w:gridCol w:w="374"/>
        <w:gridCol w:w="283"/>
        <w:gridCol w:w="1805"/>
        <w:gridCol w:w="6473"/>
      </w:tblGrid>
      <w:tr w:rsidR="00107034" w:rsidRPr="00DA4C4D" w14:paraId="11968EEC" w14:textId="77777777" w:rsidTr="004B352C">
        <w:trPr>
          <w:trHeight w:val="275"/>
        </w:trPr>
        <w:tc>
          <w:tcPr>
            <w:tcW w:w="11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9954" w:type="dxa"/>
              <w:tblLook w:val="04A0" w:firstRow="1" w:lastRow="0" w:firstColumn="1" w:lastColumn="0" w:noHBand="0" w:noVBand="1"/>
            </w:tblPr>
            <w:tblGrid>
              <w:gridCol w:w="1733"/>
              <w:gridCol w:w="1967"/>
              <w:gridCol w:w="6254"/>
            </w:tblGrid>
            <w:tr w:rsidR="00107034" w:rsidRPr="00107034" w14:paraId="17134118" w14:textId="77777777" w:rsidTr="00C45216">
              <w:trPr>
                <w:trHeight w:val="280"/>
              </w:trPr>
              <w:tc>
                <w:tcPr>
                  <w:tcW w:w="17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B226BE" w14:textId="77777777" w:rsidR="00107034" w:rsidRPr="0089443F" w:rsidRDefault="00107034" w:rsidP="00107034">
                  <w:pPr>
                    <w:widowControl/>
                    <w:jc w:val="left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89443F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Cs w:val="21"/>
                    </w:rPr>
                    <w:t>Symbol</w:t>
                  </w:r>
                </w:p>
              </w:tc>
              <w:tc>
                <w:tcPr>
                  <w:tcW w:w="196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C4D37" w14:textId="724DC8EC" w:rsidR="00107034" w:rsidRPr="0089443F" w:rsidRDefault="00107034" w:rsidP="00C45216">
                  <w:pPr>
                    <w:widowControl/>
                    <w:pBdr>
                      <w:top w:val="single" w:sz="4" w:space="1" w:color="auto"/>
                    </w:pBdr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89443F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Cs w:val="21"/>
                    </w:rPr>
                    <w:t xml:space="preserve">    SW480-HOXA13</w:t>
                  </w:r>
                </w:p>
                <w:p w14:paraId="54319657" w14:textId="77777777" w:rsidR="00107034" w:rsidRPr="0089443F" w:rsidRDefault="00107034" w:rsidP="008B6E04">
                  <w:pPr>
                    <w:widowControl/>
                    <w:pBdr>
                      <w:top w:val="single" w:sz="4" w:space="1" w:color="auto"/>
                    </w:pBdr>
                    <w:jc w:val="center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89443F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Cs w:val="21"/>
                    </w:rPr>
                    <w:t xml:space="preserve"> vs. </w:t>
                  </w:r>
                </w:p>
                <w:p w14:paraId="498518D8" w14:textId="5B891679" w:rsidR="00107034" w:rsidRPr="0089443F" w:rsidRDefault="00107034" w:rsidP="008B6E04">
                  <w:pPr>
                    <w:widowControl/>
                    <w:pBdr>
                      <w:top w:val="single" w:sz="4" w:space="1" w:color="auto"/>
                    </w:pBdr>
                    <w:jc w:val="center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89443F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Cs w:val="21"/>
                    </w:rPr>
                    <w:t xml:space="preserve">   SW480-control</w:t>
                  </w:r>
                </w:p>
              </w:tc>
              <w:tc>
                <w:tcPr>
                  <w:tcW w:w="62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16FDCC" w14:textId="77777777" w:rsidR="00107034" w:rsidRPr="0089443F" w:rsidRDefault="00107034" w:rsidP="00C45216">
                  <w:pPr>
                    <w:widowControl/>
                    <w:ind w:firstLineChars="250" w:firstLine="525"/>
                    <w:jc w:val="left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89443F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Cs w:val="21"/>
                    </w:rPr>
                    <w:t>Description</w:t>
                  </w:r>
                </w:p>
              </w:tc>
            </w:tr>
          </w:tbl>
          <w:p w14:paraId="0B7A3BA7" w14:textId="3AF5756A" w:rsidR="00107034" w:rsidRPr="00DA4C4D" w:rsidRDefault="00122BD6" w:rsidP="00DA4C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ell Motility</w:t>
            </w:r>
            <w:r w:rsidR="00107034" w:rsidRPr="00A35FF0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PCR array</w:t>
            </w:r>
            <w:r w:rsidR="00107034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: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25C5" w14:textId="4D70B528" w:rsidR="00107034" w:rsidRPr="00DA4C4D" w:rsidRDefault="00107034" w:rsidP="00DA4C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8E7EF" w14:textId="77777777" w:rsidR="00107034" w:rsidRPr="00DA4C4D" w:rsidRDefault="00107034" w:rsidP="00DA4C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A4C4D">
              <w:rPr>
                <w:rFonts w:ascii="Times New Roman" w:hAnsi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4B352C" w:rsidRPr="00DA4C4D" w14:paraId="38302D47" w14:textId="77777777" w:rsidTr="004B352C">
        <w:trPr>
          <w:trHeight w:val="275"/>
        </w:trPr>
        <w:tc>
          <w:tcPr>
            <w:tcW w:w="10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9440" w:type="dxa"/>
              <w:tblLook w:val="04A0" w:firstRow="1" w:lastRow="0" w:firstColumn="1" w:lastColumn="0" w:noHBand="0" w:noVBand="1"/>
            </w:tblPr>
            <w:tblGrid>
              <w:gridCol w:w="1365"/>
              <w:gridCol w:w="2777"/>
              <w:gridCol w:w="5298"/>
            </w:tblGrid>
            <w:tr w:rsidR="00C45216" w:rsidRPr="00C45216" w14:paraId="6A44DBD2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82E09C" w14:textId="77777777" w:rsidR="00C45216" w:rsidRPr="00314EBB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314EBB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  <w:t xml:space="preserve">IGF1R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F78DE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6.52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FCBF54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sulin-like growth factor I receptor</w:t>
                  </w:r>
                </w:p>
              </w:tc>
            </w:tr>
            <w:tr w:rsidR="00C45216" w:rsidRPr="00C45216" w14:paraId="2173496E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EB1ED1D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CTR2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26BF8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5.07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54DB7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RP2 actin-related protein 2 </w:t>
                  </w:r>
                  <w:proofErr w:type="gram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homolog</w:t>
                  </w:r>
                  <w:proofErr w:type="gram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(yeast)</w:t>
                  </w:r>
                </w:p>
              </w:tc>
            </w:tr>
            <w:tr w:rsidR="00C45216" w:rsidRPr="00C45216" w14:paraId="27196DA0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ED4D07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KT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E0DFE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4.82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7B9BEB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hymoma viral proto-oncogene 1</w:t>
                  </w:r>
                </w:p>
              </w:tc>
            </w:tr>
            <w:tr w:rsidR="00C45216" w:rsidRPr="00C45216" w14:paraId="15F82BD6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8F522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DC42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EFFB4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94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B460F4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ell division cycle 42 homolog (S. cerevisiae)</w:t>
                  </w:r>
                </w:p>
              </w:tc>
            </w:tr>
            <w:tr w:rsidR="00C45216" w:rsidRPr="00C45216" w14:paraId="73E88432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B6773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ITGB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9A92B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91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ABA513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tegrin beta 1 (fibronectin receptor beta)</w:t>
                  </w:r>
                </w:p>
              </w:tc>
            </w:tr>
            <w:tr w:rsidR="00C45216" w:rsidRPr="00C45216" w14:paraId="09A7AA5D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245824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MP9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63F29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86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C1D8D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atrix metallopeptidase 9</w:t>
                  </w:r>
                </w:p>
              </w:tc>
            </w:tr>
            <w:tr w:rsidR="00C45216" w:rsidRPr="00C45216" w14:paraId="76DEF48D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3F5C80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GFB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C3C25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86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B2C2046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ransforming growth factor, beta 1</w:t>
                  </w:r>
                </w:p>
              </w:tc>
            </w:tr>
            <w:tr w:rsidR="00C45216" w:rsidRPr="00C45216" w14:paraId="43CBEFFF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58B07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GFR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5DC8D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82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9B16F0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pidermal growth factor receptor</w:t>
                  </w:r>
                </w:p>
              </w:tc>
            </w:tr>
            <w:tr w:rsidR="00C45216" w:rsidRPr="00C45216" w14:paraId="6AD665C5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C2D85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TAT3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14443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77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D497F6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ignal transducer and activator of transcription 3</w:t>
                  </w:r>
                </w:p>
              </w:tc>
            </w:tr>
            <w:tr w:rsidR="00C45216" w:rsidRPr="00C45216" w14:paraId="1B28870C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0B399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IGF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E3066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6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839643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sulin-like growth factor 1</w:t>
                  </w:r>
                </w:p>
              </w:tc>
            </w:tr>
            <w:tr w:rsidR="00C45216" w:rsidRPr="00C45216" w14:paraId="75ADC1AB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D190C0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CTN4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B1B33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46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3F3A5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ctinin alpha 4</w:t>
                  </w:r>
                </w:p>
              </w:tc>
            </w:tr>
            <w:tr w:rsidR="00C45216" w:rsidRPr="00C45216" w14:paraId="527BA4AF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EBA174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VEGFA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D9B02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9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507A96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Vascular endothelial growth factor A</w:t>
                  </w:r>
                </w:p>
              </w:tc>
            </w:tr>
            <w:tr w:rsidR="00C45216" w:rsidRPr="00C45216" w14:paraId="1283AAD9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699F6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VIM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4CD05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8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09FEE0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Vimentin</w:t>
                  </w:r>
                </w:p>
              </w:tc>
            </w:tr>
            <w:tr w:rsidR="00C45216" w:rsidRPr="00C45216" w14:paraId="711D9B3C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3E07A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ITGA4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8235A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68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31087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tegrin alpha 4</w:t>
                  </w:r>
                </w:p>
              </w:tc>
            </w:tr>
            <w:tr w:rsidR="00C45216" w:rsidRPr="00C45216" w14:paraId="4CF0BD17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D931E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PN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B3991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45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BC2554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lpain 1</w:t>
                  </w:r>
                </w:p>
              </w:tc>
            </w:tr>
            <w:tr w:rsidR="00C45216" w:rsidRPr="00C45216" w14:paraId="43FDA482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930752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VASP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CB813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36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7E57D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Vasodilator-stimulated phosphoprotein</w:t>
                  </w:r>
                </w:p>
              </w:tc>
            </w:tr>
            <w:tr w:rsidR="00C45216" w:rsidRPr="00C45216" w14:paraId="5CBF75DD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9CE64B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FGF2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BBEA3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28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0D429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Fibroblast growth factor 2</w:t>
                  </w:r>
                </w:p>
              </w:tc>
            </w:tr>
            <w:tr w:rsidR="00C45216" w:rsidRPr="00C45216" w14:paraId="58D9FC10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8197A2D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CTN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0D07D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2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FB1178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ctinin, alpha 1</w:t>
                  </w:r>
                </w:p>
              </w:tc>
            </w:tr>
            <w:tr w:rsidR="00C45216" w:rsidRPr="00C45216" w14:paraId="1B437208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A7D8FD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BCAR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C4051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04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7C5E8A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Breast cancer anti-estrogen resistance 1</w:t>
                  </w:r>
                </w:p>
              </w:tc>
            </w:tr>
            <w:tr w:rsidR="00C45216" w:rsidRPr="00C45216" w14:paraId="19CBFCF8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57A6298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ET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51D59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04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E3C367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et proto-oncogene</w:t>
                  </w:r>
                </w:p>
              </w:tc>
            </w:tr>
            <w:tr w:rsidR="00C45216" w:rsidRPr="00C45216" w14:paraId="36B9F038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B47290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HGF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BDF32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95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CE55A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Hepatocyte growth factor</w:t>
                  </w:r>
                </w:p>
              </w:tc>
            </w:tr>
            <w:tr w:rsidR="00C45216" w:rsidRPr="00C45216" w14:paraId="61D8B2C6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415F80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GF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96C18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9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B4B03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pidermal growth factor</w:t>
                  </w:r>
                </w:p>
              </w:tc>
            </w:tr>
            <w:tr w:rsidR="00C45216" w:rsidRPr="00C45216" w14:paraId="04CE5356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4F47B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CTN3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040DA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91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44DC8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ctinin alpha 3</w:t>
                  </w:r>
                </w:p>
              </w:tc>
            </w:tr>
            <w:tr w:rsidR="00C45216" w:rsidRPr="00C45216" w14:paraId="384ACAB4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A5FC79B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MP2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97C72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91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A7F410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atrix metallopeptidase 2</w:t>
                  </w:r>
                </w:p>
              </w:tc>
            </w:tr>
            <w:tr w:rsidR="00C45216" w:rsidRPr="00C45216" w14:paraId="0838353E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4F1A68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DPP4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4D867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9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DED258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ipeptidylpeptidase</w:t>
                  </w:r>
                  <w:proofErr w:type="spell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4</w:t>
                  </w:r>
                </w:p>
              </w:tc>
            </w:tr>
            <w:tr w:rsidR="00C45216" w:rsidRPr="00C45216" w14:paraId="3914A504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5F32A2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ILK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66A03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7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BDC3F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tegrin linked kinase</w:t>
                  </w:r>
                </w:p>
              </w:tc>
            </w:tr>
            <w:tr w:rsidR="00C45216" w:rsidRPr="00C45216" w14:paraId="487D2700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0B57B4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CTR3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078A6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6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912D2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RP3 actin-related protein 3 </w:t>
                  </w:r>
                  <w:proofErr w:type="gram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homolog</w:t>
                  </w:r>
                  <w:proofErr w:type="gram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(yeast)</w:t>
                  </w:r>
                </w:p>
              </w:tc>
            </w:tr>
            <w:tr w:rsidR="00C45216" w:rsidRPr="00C45216" w14:paraId="4D09117A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4E06F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PN2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CFA28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5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C5A99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lpain 2</w:t>
                  </w:r>
                </w:p>
              </w:tc>
            </w:tr>
            <w:tr w:rsidR="00C45216" w:rsidRPr="00C45216" w14:paraId="581195B4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F0518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AK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5A56D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4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5835B7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21 protein (Cdc42/</w:t>
                  </w:r>
                  <w:proofErr w:type="spell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ac</w:t>
                  </w:r>
                  <w:proofErr w:type="spell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)-activated kinase 1</w:t>
                  </w:r>
                </w:p>
              </w:tc>
            </w:tr>
            <w:tr w:rsidR="00C45216" w:rsidRPr="00C45216" w14:paraId="4FF74D7D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5A90DA2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RF6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CC144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2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0F1723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DP-ribosylation factor 6</w:t>
                  </w:r>
                </w:p>
              </w:tc>
            </w:tr>
            <w:tr w:rsidR="00C45216" w:rsidRPr="00C45216" w14:paraId="5A6C682D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64A1F4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ITGB3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5FCE8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9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E4465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tegrin beta 3</w:t>
                  </w:r>
                </w:p>
              </w:tc>
            </w:tr>
            <w:tr w:rsidR="00C45216" w:rsidRPr="00C45216" w14:paraId="08303F70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E572F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APK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962A5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6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CA551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itogen-activated protein kinase 1</w:t>
                  </w:r>
                </w:p>
              </w:tc>
            </w:tr>
            <w:tr w:rsidR="00C45216" w:rsidRPr="00C45216" w14:paraId="7CCE6D0A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FE4F8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SF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CDAF5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6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A8D3B4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olony stimulating factor 1 (macrophage)</w:t>
                  </w:r>
                </w:p>
              </w:tc>
            </w:tr>
            <w:tr w:rsidR="00C45216" w:rsidRPr="00C45216" w14:paraId="52EC98B4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3A11D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MP14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C4797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6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3E352C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atrix metallopeptidase 14 (membrane-inserted)</w:t>
                  </w:r>
                </w:p>
              </w:tc>
            </w:tr>
            <w:tr w:rsidR="00C45216" w:rsidRPr="00C45216" w14:paraId="7CD5EF6B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9AB127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TTN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17B90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8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1E0C97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ortactin</w:t>
                  </w:r>
                </w:p>
              </w:tc>
            </w:tr>
            <w:tr w:rsidR="00C45216" w:rsidRPr="00C45216" w14:paraId="7EDFD3C8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4ED1A9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ZR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E088E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9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2ADFFD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zrin</w:t>
                  </w:r>
                </w:p>
              </w:tc>
            </w:tr>
            <w:tr w:rsidR="00C45216" w:rsidRPr="00C45216" w14:paraId="77521385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CCAEEB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LD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F529A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5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F0A0B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hospholipase D1</w:t>
                  </w:r>
                </w:p>
              </w:tc>
            </w:tr>
            <w:tr w:rsidR="00C45216" w:rsidRPr="00C45216" w14:paraId="2709A0CC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C3D85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lastRenderedPageBreak/>
                    <w:t xml:space="preserve">ARHGEF7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05C26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2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EBFB03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ho guanine nucleotide exchange factor (GEF7)</w:t>
                  </w:r>
                </w:p>
              </w:tc>
            </w:tr>
            <w:tr w:rsidR="00C45216" w:rsidRPr="00C45216" w14:paraId="551977C0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6A6B9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RAC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DF2D2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1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4924E7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AS-related C3 botulinum substrate 1</w:t>
                  </w:r>
                </w:p>
              </w:tc>
            </w:tr>
            <w:tr w:rsidR="00C45216" w:rsidRPr="00C45216" w14:paraId="00E9D690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13E5A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FAP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F1164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9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2AE040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Fibroblast activation protein</w:t>
                  </w:r>
                </w:p>
              </w:tc>
            </w:tr>
            <w:tr w:rsidR="00C45216" w:rsidRPr="00C45216" w14:paraId="2E4EE990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D90797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RC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4E4F5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8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D0335A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gram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ous</w:t>
                  </w:r>
                  <w:proofErr w:type="gram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sarcoma oncogene</w:t>
                  </w:r>
                </w:p>
              </w:tc>
            </w:tr>
            <w:tr w:rsidR="00C45216" w:rsidRPr="00C45216" w14:paraId="5DAA292B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62FDA6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RHGDIA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995F6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8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EAAAD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ho GDP dissociation inhibitor (GDI) alpha</w:t>
                  </w:r>
                </w:p>
              </w:tc>
            </w:tr>
            <w:tr w:rsidR="00C45216" w:rsidRPr="00C45216" w14:paraId="18333BE1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FA2FB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RASA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531D6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4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55949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AS p21 protein activator 1</w:t>
                  </w:r>
                </w:p>
              </w:tc>
            </w:tr>
            <w:tr w:rsidR="00C45216" w:rsidRPr="00C45216" w14:paraId="74CDDB51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8CEF59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FL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6DD2F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1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20223A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ofilin 1, non-muscle</w:t>
                  </w:r>
                </w:p>
              </w:tc>
            </w:tr>
            <w:tr w:rsidR="00C45216" w:rsidRPr="00C45216" w14:paraId="49471478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63A0D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NAH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F5AF6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35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F161F0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nabled homolog (Drosophila)</w:t>
                  </w:r>
                </w:p>
              </w:tc>
            </w:tr>
            <w:tr w:rsidR="00C45216" w:rsidRPr="00C45216" w14:paraId="33B03D6D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E9292B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BAIAP2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D2DD6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3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534551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Brain-specific angiogenesis inhibitor 1-associated protein 2</w:t>
                  </w:r>
                </w:p>
              </w:tc>
            </w:tr>
            <w:tr w:rsidR="00C45216" w:rsidRPr="00C45216" w14:paraId="31E535BC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3146A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ROCK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15102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3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3DA4BA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ho-associated coiled-coil containing protein kinase 1</w:t>
                  </w:r>
                </w:p>
              </w:tc>
            </w:tr>
            <w:tr w:rsidR="00C45216" w:rsidRPr="00C45216" w14:paraId="29C3E7D2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4B2FA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ITGB2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123DD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28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79C694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tegrin beta 2</w:t>
                  </w:r>
                </w:p>
              </w:tc>
            </w:tr>
            <w:tr w:rsidR="00C45216" w:rsidRPr="00C45216" w14:paraId="56666358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A124C6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TK2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CB6B1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25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C97A52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TK2 protein tyrosine kinase 2</w:t>
                  </w:r>
                </w:p>
              </w:tc>
            </w:tr>
            <w:tr w:rsidR="00C45216" w:rsidRPr="00C45216" w14:paraId="2EA0D81B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FE12B8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YH9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0D7F7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2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09DE44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yosin, heavy polypeptide 9, non-muscle</w:t>
                  </w:r>
                </w:p>
              </w:tc>
            </w:tr>
            <w:tr w:rsidR="00C45216" w:rsidRPr="00C45216" w14:paraId="667AA006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8F51F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V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80F26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16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7A1B6B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veolin 1, caveolae protein</w:t>
                  </w:r>
                </w:p>
              </w:tc>
            </w:tr>
            <w:tr w:rsidR="00C45216" w:rsidRPr="00C45216" w14:paraId="2D791334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5A0350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AK4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DD493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15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10F44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21 protein (Cdc42/</w:t>
                  </w:r>
                  <w:proofErr w:type="spell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ac</w:t>
                  </w:r>
                  <w:proofErr w:type="spell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)-activated kinase 4</w:t>
                  </w:r>
                </w:p>
              </w:tc>
            </w:tr>
            <w:tr w:rsidR="00C45216" w:rsidRPr="00C45216" w14:paraId="43C83F99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E27494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LIMK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F1E91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1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64817B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LIM-domain containing, protein kinase</w:t>
                  </w:r>
                </w:p>
              </w:tc>
            </w:tr>
            <w:tr w:rsidR="00C45216" w:rsidRPr="00C45216" w14:paraId="078AAF74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3CAA6B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RAC2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2C2E8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08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DC17D3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AS-related C3 botulinum substrate 2</w:t>
                  </w:r>
                </w:p>
              </w:tc>
            </w:tr>
            <w:tr w:rsidR="00C45216" w:rsidRPr="00C45216" w14:paraId="2E4E0214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E79B8A6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LN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DAB65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05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951B87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alin</w:t>
                  </w:r>
                  <w:proofErr w:type="spell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1</w:t>
                  </w:r>
                </w:p>
              </w:tc>
            </w:tr>
            <w:tr w:rsidR="00C45216" w:rsidRPr="00C45216" w14:paraId="57A70951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B292C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TK2B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6C500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05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B05484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TK2 protein tyrosine kinase 2 beta</w:t>
                  </w:r>
                </w:p>
              </w:tc>
            </w:tr>
            <w:tr w:rsidR="00C45216" w:rsidRPr="00C45216" w14:paraId="401F2636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1D5F90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RKCA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7E9D0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0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018383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rotein kinase C, alpha</w:t>
                  </w:r>
                </w:p>
              </w:tc>
            </w:tr>
            <w:tr w:rsidR="00C45216" w:rsidRPr="00C45216" w14:paraId="24BAB5EB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09B57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YLK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46E60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02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8B3D48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yosin, light polypeptide kinase</w:t>
                  </w:r>
                </w:p>
              </w:tc>
            </w:tr>
            <w:tr w:rsidR="00C45216" w:rsidRPr="00C45216" w14:paraId="532D263B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E1CC2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RHOC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15DC3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01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56F620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gram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as</w:t>
                  </w:r>
                  <w:proofErr w:type="gram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homolog gene family, member C</w:t>
                  </w:r>
                </w:p>
              </w:tc>
            </w:tr>
            <w:tr w:rsidR="00C45216" w:rsidRPr="00C45216" w14:paraId="7DABAF43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2081F9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LAUR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6ED73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1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700CE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lasminogen activator, urokinase receptor</w:t>
                  </w:r>
                </w:p>
              </w:tc>
            </w:tr>
            <w:tr w:rsidR="00C45216" w:rsidRPr="00C45216" w14:paraId="375BF345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6FAA2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RHOA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E9984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1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B43B83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gram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as</w:t>
                  </w:r>
                  <w:proofErr w:type="gram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homolog gene family, member A</w:t>
                  </w:r>
                </w:p>
              </w:tc>
            </w:tr>
            <w:tr w:rsidR="00C45216" w:rsidRPr="00C45216" w14:paraId="30943A0C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90805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VIL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9A258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2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F5B7AD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upervillin</w:t>
                  </w:r>
                  <w:proofErr w:type="spellEnd"/>
                </w:p>
              </w:tc>
            </w:tr>
            <w:tr w:rsidR="00C45216" w:rsidRPr="00C45216" w14:paraId="59B5EFE5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839BCD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RND3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CDF36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2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0C0F5B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ho family GTPase 3</w:t>
                  </w:r>
                </w:p>
              </w:tc>
            </w:tr>
            <w:tr w:rsidR="00C45216" w:rsidRPr="00C45216" w14:paraId="1122B379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3C11C3A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WASL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4B676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B89B18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Wiskott</w:t>
                  </w:r>
                  <w:proofErr w:type="spell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Aldrich syndrome-like (human)</w:t>
                  </w:r>
                </w:p>
              </w:tc>
            </w:tr>
            <w:tr w:rsidR="00C45216" w:rsidRPr="00C45216" w14:paraId="1CD993F2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4BF4E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TEN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055B5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8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E4D55A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hosphatase and </w:t>
                  </w:r>
                  <w:proofErr w:type="spell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ensin</w:t>
                  </w:r>
                  <w:proofErr w:type="spell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homolog</w:t>
                  </w:r>
                </w:p>
              </w:tc>
            </w:tr>
            <w:tr w:rsidR="00C45216" w:rsidRPr="00C45216" w14:paraId="081BA847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0D71D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XN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65260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12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2308F7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axillin</w:t>
                  </w:r>
                </w:p>
              </w:tc>
            </w:tr>
            <w:tr w:rsidR="00C45216" w:rsidRPr="00C45216" w14:paraId="7715679D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135647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YH10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1BB43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15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D9A82B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yosin, heavy polypeptide 10, non-muscle</w:t>
                  </w:r>
                </w:p>
              </w:tc>
            </w:tr>
            <w:tr w:rsidR="00C45216" w:rsidRPr="00C45216" w14:paraId="0C5AA430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34E4C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WASF2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87730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16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413352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WAS protein family, member 2</w:t>
                  </w:r>
                </w:p>
              </w:tc>
            </w:tr>
            <w:tr w:rsidR="00C45216" w:rsidRPr="00C45216" w14:paraId="33980968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597F49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IK3CA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4CFAF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22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50674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hosphatidylinositol 3-kinase, catalytic, alpha polypeptide</w:t>
                  </w:r>
                </w:p>
              </w:tc>
            </w:tr>
            <w:tr w:rsidR="00C45216" w:rsidRPr="00C45216" w14:paraId="58180944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ADAE2D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SN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FD48F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2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8A2E1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oesin</w:t>
                  </w:r>
                  <w:proofErr w:type="spellEnd"/>
                </w:p>
              </w:tc>
            </w:tr>
            <w:tr w:rsidR="00C45216" w:rsidRPr="00C45216" w14:paraId="4428F810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2863C6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RHOB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87641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25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2D4E7D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gram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as</w:t>
                  </w:r>
                  <w:proofErr w:type="gram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homolog gene family, member B</w:t>
                  </w:r>
                </w:p>
              </w:tc>
            </w:tr>
            <w:tr w:rsidR="00C45216" w:rsidRPr="00C45216" w14:paraId="2DC0F917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C15D58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VCL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6E982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26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D919D7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Vinculin</w:t>
                  </w:r>
                </w:p>
              </w:tc>
            </w:tr>
            <w:tr w:rsidR="00C45216" w:rsidRPr="00C45216" w14:paraId="606D9A71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20B2BB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900073G15</w:t>
                  </w: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br/>
                    <w:t xml:space="preserve">RIK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5A5CD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28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66523C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IKEN cDNA 2900073G15 gene</w:t>
                  </w:r>
                </w:p>
              </w:tc>
            </w:tr>
            <w:tr w:rsidR="00C45216" w:rsidRPr="00C45216" w14:paraId="476D1659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CAC84D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DIAP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31759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29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53A851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iaphanous homolog 1 (Drosophila)</w:t>
                  </w:r>
                </w:p>
              </w:tc>
            </w:tr>
            <w:tr w:rsidR="00C45216" w:rsidRPr="00C45216" w14:paraId="6280178C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FF35F7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RK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61234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29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B54E0D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V-</w:t>
                  </w:r>
                  <w:proofErr w:type="spellStart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rk</w:t>
                  </w:r>
                  <w:proofErr w:type="spellEnd"/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sarcoma virus CT10 oncogene homolog (avian)</w:t>
                  </w:r>
                </w:p>
              </w:tc>
            </w:tr>
            <w:tr w:rsidR="00C45216" w:rsidRPr="00C45216" w14:paraId="647CCB04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1432F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IMP2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53203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3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58C5A9B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issue inhibitor of metalloproteinase 2</w:t>
                  </w:r>
                </w:p>
              </w:tc>
            </w:tr>
            <w:tr w:rsidR="00C45216" w:rsidRPr="00C45216" w14:paraId="74820CC7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854913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TPN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1119A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44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1D2786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rotein tyrosine phosphatase, non-receptor type 1</w:t>
                  </w:r>
                </w:p>
              </w:tc>
            </w:tr>
            <w:tr w:rsidR="00C45216" w:rsidRPr="00C45216" w14:paraId="1B20A28E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312AF9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H3PXD2A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A75E3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49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9960BA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H3 and PX domains 2A</w:t>
                  </w:r>
                </w:p>
              </w:tc>
            </w:tr>
            <w:tr w:rsidR="00C45216" w:rsidRPr="00C45216" w14:paraId="45F16F70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08D30A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lastRenderedPageBreak/>
                    <w:t xml:space="preserve">WASF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94FBFA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53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937B63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WASP family 1</w:t>
                  </w:r>
                </w:p>
              </w:tc>
            </w:tr>
            <w:tr w:rsidR="00C45216" w:rsidRPr="00C45216" w14:paraId="27C25ACC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4CF9CC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RHO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7E658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56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EC92A3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hodopsin</w:t>
                  </w:r>
                </w:p>
              </w:tc>
            </w:tr>
            <w:tr w:rsidR="00C45216" w:rsidRPr="00C45216" w14:paraId="1E4ECB4D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220705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WIPF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42C86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67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DCE51F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WAS/WASL interacting protein family, member 1</w:t>
                  </w:r>
                </w:p>
              </w:tc>
            </w:tr>
            <w:tr w:rsidR="00C45216" w:rsidRPr="00C45216" w14:paraId="74568D59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DA1852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FN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3E956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74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7B897E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rofilin 1</w:t>
                  </w:r>
                </w:p>
              </w:tc>
            </w:tr>
            <w:tr w:rsidR="00C45216" w:rsidRPr="00C45216" w14:paraId="69A17E9A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7982B9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LCG1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8C28E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82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6CA923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hospholipase C, gamma 1</w:t>
                  </w:r>
                </w:p>
              </w:tc>
            </w:tr>
            <w:tr w:rsidR="00C45216" w:rsidRPr="00C45216" w14:paraId="7C3E98BC" w14:textId="77777777" w:rsidTr="00C45216">
              <w:trPr>
                <w:trHeight w:val="280"/>
              </w:trPr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82C072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RDX </w:t>
                  </w:r>
                </w:p>
              </w:tc>
              <w:tc>
                <w:tcPr>
                  <w:tcW w:w="2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DC1D5" w14:textId="77777777" w:rsidR="00C45216" w:rsidRPr="00C45216" w:rsidRDefault="00C45216" w:rsidP="00C45216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95</w:t>
                  </w:r>
                </w:p>
              </w:tc>
              <w:tc>
                <w:tcPr>
                  <w:tcW w:w="5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A20249" w14:textId="77777777" w:rsidR="00C45216" w:rsidRPr="00C45216" w:rsidRDefault="00C45216" w:rsidP="00C45216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C45216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adixin</w:t>
                  </w:r>
                </w:p>
              </w:tc>
            </w:tr>
          </w:tbl>
          <w:p w14:paraId="201224DB" w14:textId="77777777" w:rsidR="004B352C" w:rsidRPr="00C45216" w:rsidRDefault="004B352C" w:rsidP="00DA4C4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  <w:p w14:paraId="731CA625" w14:textId="77777777" w:rsidR="004B352C" w:rsidRDefault="004B352C" w:rsidP="00DA4C4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Cancer </w:t>
            </w: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athwayFinder</w:t>
            </w:r>
            <w:proofErr w:type="spellEnd"/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A35FF0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CR array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:</w:t>
            </w:r>
          </w:p>
          <w:tbl>
            <w:tblPr>
              <w:tblW w:w="9180" w:type="dxa"/>
              <w:tblLook w:val="04A0" w:firstRow="1" w:lastRow="0" w:firstColumn="1" w:lastColumn="0" w:noHBand="0" w:noVBand="1"/>
            </w:tblPr>
            <w:tblGrid>
              <w:gridCol w:w="1307"/>
              <w:gridCol w:w="2835"/>
              <w:gridCol w:w="5038"/>
            </w:tblGrid>
            <w:tr w:rsidR="004B352C" w:rsidRPr="004B352C" w14:paraId="11578E1F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16C3B6E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  <w:t xml:space="preserve">ACLY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30DB21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5.4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D5357AE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TP citrate lyase</w:t>
                  </w:r>
                </w:p>
              </w:tc>
            </w:tr>
            <w:tr w:rsidR="004B352C" w:rsidRPr="004B352C" w14:paraId="598BC133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6F401E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OD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FA793A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4.28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9096C47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uperoxide dismutase 1, soluble</w:t>
                  </w:r>
                </w:p>
              </w:tc>
            </w:tr>
            <w:tr w:rsidR="004B352C" w:rsidRPr="004B352C" w14:paraId="45CC024D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17FA076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CL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3BAE06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4.13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490103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hemokine (C-C motif) ligand 2</w:t>
                  </w:r>
                </w:p>
              </w:tc>
            </w:tr>
            <w:tr w:rsidR="004B352C" w:rsidRPr="004B352C" w14:paraId="6E24B467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E810D67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DH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EC028E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85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42AEF22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dherin 2, type 1, N-cadherin (neuronal)</w:t>
                  </w:r>
                </w:p>
              </w:tc>
            </w:tr>
            <w:tr w:rsidR="004B352C" w:rsidRPr="004B352C" w14:paraId="3E2063D4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129D772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2F4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3AE5FE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6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795EFE1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2F transcription factor 4, p107/p130-binding</w:t>
                  </w:r>
                </w:p>
              </w:tc>
            </w:tr>
            <w:tr w:rsidR="004B352C" w:rsidRPr="004B352C" w14:paraId="5B786DB5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BA294B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FLT4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30A62C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54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063B08B" w14:textId="1F2C955C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Fms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related tyrosine kinase 4 (vascular endothelial growth factor/vascular</w:t>
                  </w:r>
                  <w:r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</w:t>
                  </w: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ermeability factor receptor)</w:t>
                  </w:r>
                </w:p>
              </w:tc>
            </w:tr>
            <w:tr w:rsidR="004B352C" w:rsidRPr="004B352C" w14:paraId="0D802E82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6158ED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CSL4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15E95B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27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7A62FB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cyl-CoA synthetase long-chain family member 4</w:t>
                  </w:r>
                </w:p>
              </w:tc>
            </w:tr>
            <w:tr w:rsidR="004B352C" w:rsidRPr="004B352C" w14:paraId="73832D16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84F437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G6PD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99A44B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08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D40A192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Glucose-6-phosphate dehydrogenase</w:t>
                  </w:r>
                </w:p>
              </w:tc>
            </w:tr>
            <w:tr w:rsidR="004B352C" w:rsidRPr="004B352C" w14:paraId="60A4232F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A65970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VEGFA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5FF96D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83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AF0BD8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Vascular endothelial growth factor A</w:t>
                  </w:r>
                </w:p>
              </w:tc>
            </w:tr>
            <w:tr w:rsidR="004B352C" w:rsidRPr="004B352C" w14:paraId="4619AD16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3E6A9EE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BIRC3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11B980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8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A061328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Baculoviral IAP repeat containing 3</w:t>
                  </w:r>
                </w:p>
              </w:tc>
            </w:tr>
            <w:tr w:rsidR="004B352C" w:rsidRPr="004B352C" w14:paraId="696B7E38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21210BD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XIAP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190424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8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CC0BEF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X-linked inhibitor of apoptosis</w:t>
                  </w:r>
                </w:p>
              </w:tc>
            </w:tr>
            <w:tr w:rsidR="004B352C" w:rsidRPr="004B352C" w14:paraId="0E304081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D61EC8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BMI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67C2D6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77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7AA5FF6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BMI1 </w:t>
                  </w: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olycomb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ring finger oncogene</w:t>
                  </w:r>
                </w:p>
              </w:tc>
            </w:tr>
            <w:tr w:rsidR="004B352C" w:rsidRPr="004B352C" w14:paraId="2308B1D6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C274A0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IGFBP3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51204E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7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55117BE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sulin-like growth factor binding protein 3</w:t>
                  </w:r>
                </w:p>
              </w:tc>
            </w:tr>
            <w:tr w:rsidR="004B352C" w:rsidRPr="004B352C" w14:paraId="79CAC1AD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F9B221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FGF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78249A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5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520E3A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Fibroblast growth factor 2 (basic)</w:t>
                  </w:r>
                </w:p>
              </w:tc>
            </w:tr>
            <w:tr w:rsidR="004B352C" w:rsidRPr="004B352C" w14:paraId="778C7175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27510A4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IGFBP5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0C5B18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34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50F5068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sulin-like growth factor binding protein 5</w:t>
                  </w:r>
                </w:p>
              </w:tc>
            </w:tr>
            <w:tr w:rsidR="004B352C" w:rsidRPr="004B352C" w14:paraId="7648E1A7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1E980E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NGPT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01F674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17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4589B41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ngiopoietin 2</w:t>
                  </w:r>
                </w:p>
              </w:tc>
            </w:tr>
            <w:tr w:rsidR="004B352C" w:rsidRPr="004B352C" w14:paraId="23681B92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505CA16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DM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26A91A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1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8320EA2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drenomedullin</w:t>
                  </w:r>
                </w:p>
              </w:tc>
            </w:tr>
            <w:tr w:rsidR="004B352C" w:rsidRPr="004B352C" w14:paraId="5D9C807F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BF664C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LDHA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856E6D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09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7EA2BBC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Lactate dehydrogenase A</w:t>
                  </w:r>
                </w:p>
              </w:tc>
            </w:tr>
            <w:tr w:rsidR="004B352C" w:rsidRPr="004B352C" w14:paraId="684CD1D5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FA60A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LPL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59C7D2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08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E539A21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Lipoprotein lipase</w:t>
                  </w:r>
                </w:p>
              </w:tc>
            </w:tr>
            <w:tr w:rsidR="004B352C" w:rsidRPr="004B352C" w14:paraId="1C34D4B5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61ABD4E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CM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DD4CE1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04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6DB0AA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inichromosome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maintenance complex component 2</w:t>
                  </w:r>
                </w:p>
              </w:tc>
            </w:tr>
            <w:tr w:rsidR="004B352C" w:rsidRPr="004B352C" w14:paraId="70300C9E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1D0D907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DSP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22C101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9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4530693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esmoplakin</w:t>
                  </w:r>
                  <w:proofErr w:type="spellEnd"/>
                </w:p>
              </w:tc>
            </w:tr>
            <w:tr w:rsidR="004B352C" w:rsidRPr="004B352C" w14:paraId="6ABE8A29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E60F3B8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TS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2D074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4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7B3E0A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V-</w:t>
                  </w: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ts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erythroblastosis virus E26 oncogene homolog 2 (avian)</w:t>
                  </w:r>
                </w:p>
              </w:tc>
            </w:tr>
            <w:tr w:rsidR="004B352C" w:rsidRPr="004B352C" w14:paraId="4676428E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AC72DC6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NGPT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33C778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9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B780575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ngiopoietin 1</w:t>
                  </w:r>
                </w:p>
              </w:tc>
            </w:tr>
            <w:tr w:rsidR="004B352C" w:rsidRPr="004B352C" w14:paraId="54A009DA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1E40E8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FLAR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0E8C83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8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A316942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SP8 and FADD-like apoptosis regulator</w:t>
                  </w:r>
                </w:p>
              </w:tc>
            </w:tr>
            <w:tr w:rsidR="004B352C" w:rsidRPr="004B352C" w14:paraId="6314E192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A6DA3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OX5A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0E7103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8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122B52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ytochrome c oxidase subunit </w:t>
                  </w: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Va</w:t>
                  </w:r>
                  <w:proofErr w:type="spellEnd"/>
                </w:p>
              </w:tc>
            </w:tr>
            <w:tr w:rsidR="004B352C" w:rsidRPr="004B352C" w14:paraId="4CB16E89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1E96C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NAI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8A0F21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673347D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nail homolog 1 (Drosophila)</w:t>
                  </w:r>
                </w:p>
              </w:tc>
            </w:tr>
            <w:tr w:rsidR="004B352C" w:rsidRPr="004B352C" w14:paraId="3928BE2F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DEA506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TP5A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1BD9C3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47DCCDC" w14:textId="481BB1B9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TP synthase, H+ transporting, mitochondrial F1 complex, alpha subunit 1,</w:t>
                  </w:r>
                  <w:r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</w:t>
                  </w: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rdiac muscle</w:t>
                  </w:r>
                </w:p>
              </w:tc>
            </w:tr>
            <w:tr w:rsidR="004B352C" w:rsidRPr="004B352C" w14:paraId="33576854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B14D5A2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DDB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48969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4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2847CD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amage-specific DNA binding protein 2, 48kDa</w:t>
                  </w:r>
                </w:p>
              </w:tc>
            </w:tr>
            <w:tr w:rsidR="004B352C" w:rsidRPr="004B352C" w14:paraId="518E5840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B4A24B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RNT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6FAE9E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4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58A9BF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ryl hydrocarbon receptor nuclear translocator</w:t>
                  </w:r>
                </w:p>
              </w:tc>
            </w:tr>
            <w:tr w:rsidR="004B352C" w:rsidRPr="004B352C" w14:paraId="0CDFE805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CDC835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DC20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A67BC4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7E6D0A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ell division cycle 20 homolog (S. cerevisiae)</w:t>
                  </w:r>
                </w:p>
              </w:tc>
            </w:tr>
            <w:tr w:rsidR="004B352C" w:rsidRPr="004B352C" w14:paraId="56615074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4D4CEA1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URKA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079C8D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8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60DB18E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urora kinase A</w:t>
                  </w:r>
                </w:p>
              </w:tc>
            </w:tr>
            <w:tr w:rsidR="004B352C" w:rsidRPr="004B352C" w14:paraId="3A1FACF6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E5850F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PO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284531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CF33AB3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rythropoietin</w:t>
                  </w:r>
                </w:p>
              </w:tc>
            </w:tr>
            <w:tr w:rsidR="004B352C" w:rsidRPr="004B352C" w14:paraId="44A7227E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C3B1B3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OX10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907350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5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AA4859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RY (sex determining region Y)-box 10</w:t>
                  </w:r>
                </w:p>
              </w:tc>
            </w:tr>
            <w:tr w:rsidR="004B352C" w:rsidRPr="004B352C" w14:paraId="544D1A2C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AE30DA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lastRenderedPageBreak/>
                    <w:t xml:space="preserve">DKC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90476A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3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11095B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Dyskeratosis congenita 1, </w:t>
                  </w: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yskerin</w:t>
                  </w:r>
                  <w:proofErr w:type="spellEnd"/>
                </w:p>
              </w:tc>
            </w:tr>
            <w:tr w:rsidR="004B352C" w:rsidRPr="004B352C" w14:paraId="413ECC70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CF1F1C3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RCC3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D48F45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D892434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xcision repair cross-complementing rodent repair deficiency, complementation</w:t>
                  </w: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br/>
                    <w:t>group 3 (xeroderma pigmentosum group B complementing)</w:t>
                  </w:r>
                </w:p>
              </w:tc>
            </w:tr>
            <w:tr w:rsidR="004B352C" w:rsidRPr="004B352C" w14:paraId="73923ED0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135ADB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9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572FB0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9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2CD285C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rbonic anhydrase IX</w:t>
                  </w:r>
                </w:p>
              </w:tc>
            </w:tr>
            <w:tr w:rsidR="004B352C" w:rsidRPr="004B352C" w14:paraId="4C339299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C80B942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AP2K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4FF105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9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2DE10B3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itogen-activated protein kinase </w:t>
                  </w: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kinase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1</w:t>
                  </w:r>
                </w:p>
              </w:tc>
            </w:tr>
            <w:tr w:rsidR="004B352C" w:rsidRPr="004B352C" w14:paraId="69C8DA1E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18BC86D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NAI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94FD6E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8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CB13F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nail homolog 2 (Drosophila)</w:t>
                  </w:r>
                </w:p>
              </w:tc>
            </w:tr>
            <w:tr w:rsidR="004B352C" w:rsidRPr="004B352C" w14:paraId="337C264F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9649B5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FASLG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A969A0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545D80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Fas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ligand (TNF superfamily, member 6)</w:t>
                  </w:r>
                </w:p>
              </w:tc>
            </w:tr>
            <w:tr w:rsidR="004B352C" w:rsidRPr="004B352C" w14:paraId="7117D6D6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CD661E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GSC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773736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38DC6F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Goosecoid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homeobox</w:t>
                  </w:r>
                </w:p>
              </w:tc>
            </w:tr>
            <w:tr w:rsidR="004B352C" w:rsidRPr="004B352C" w14:paraId="547785FE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A99C468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KDR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109C94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5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053A896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Kinase insert domain receptor (a type III receptor tyrosine kinase)</w:t>
                  </w:r>
                </w:p>
              </w:tc>
            </w:tr>
            <w:tr w:rsidR="004B352C" w:rsidRPr="004B352C" w14:paraId="31ACF475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85C32B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TMN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12A7B1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AB80BE3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tathmin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1</w:t>
                  </w:r>
                </w:p>
              </w:tc>
            </w:tr>
            <w:tr w:rsidR="004B352C" w:rsidRPr="004B352C" w14:paraId="5C635265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32B030C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LIG4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20B555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5D94CC7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Ligase IV, DNA, ATP-dependent</w:t>
                  </w:r>
                </w:p>
              </w:tc>
            </w:tr>
            <w:tr w:rsidR="004B352C" w:rsidRPr="004B352C" w14:paraId="50BB2202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95CE04E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BX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15F497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455200C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-box 2</w:t>
                  </w:r>
                </w:p>
              </w:tc>
            </w:tr>
            <w:tr w:rsidR="004B352C" w:rsidRPr="004B352C" w14:paraId="08E0CC1D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61482A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EK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E588BA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9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BB20A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EK tyrosine kinase, endothelial</w:t>
                  </w:r>
                </w:p>
              </w:tc>
            </w:tr>
            <w:tr w:rsidR="004B352C" w:rsidRPr="004B352C" w14:paraId="54826225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032A6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KI67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7EC8A0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8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9E36AB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ntigen identified by monoclonal antibody Ki-67</w:t>
                  </w:r>
                </w:p>
              </w:tc>
            </w:tr>
            <w:tr w:rsidR="004B352C" w:rsidRPr="004B352C" w14:paraId="61010031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8FC19F5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NOL3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7C90C9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7CB657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Nucleolar protein 3 (apoptosis repressor with CARD domain)</w:t>
                  </w:r>
                </w:p>
              </w:tc>
            </w:tr>
            <w:tr w:rsidR="004B352C" w:rsidRPr="004B352C" w14:paraId="08358EAF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E712FD7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FKL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45355A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51CAD6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hosphofructokinase, liver</w:t>
                  </w:r>
                </w:p>
              </w:tc>
            </w:tr>
            <w:tr w:rsidR="004B352C" w:rsidRPr="004B352C" w14:paraId="44DF2B84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AF7484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NAI3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15B47C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5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AB9CC4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nail homolog 3 (Drosophila)</w:t>
                  </w:r>
                </w:p>
              </w:tc>
            </w:tr>
            <w:tr w:rsidR="004B352C" w:rsidRPr="004B352C" w14:paraId="0EFE85CD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09551E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OLB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72DFEF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5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1059A55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olymerase (DNA directed), beta</w:t>
                  </w:r>
                </w:p>
              </w:tc>
            </w:tr>
            <w:tr w:rsidR="004B352C" w:rsidRPr="004B352C" w14:paraId="77A32586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55FB18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WEE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2B9B9B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4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AFD6F4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WEE1 homolog (S. pombe)</w:t>
                  </w:r>
                </w:p>
              </w:tc>
            </w:tr>
            <w:tr w:rsidR="004B352C" w:rsidRPr="004B352C" w14:paraId="279167EC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8E375F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UQCRFS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329C44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38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5A1B46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Ubiquinol-cytochrome c reductase, </w:t>
                  </w: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ieske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iron-sulfur polypeptide 1</w:t>
                  </w:r>
                </w:p>
              </w:tc>
            </w:tr>
            <w:tr w:rsidR="004B352C" w:rsidRPr="004B352C" w14:paraId="00047368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04C802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FOXC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DE4E6F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37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873DD7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Forkhead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box C2 (MFH-1, mesenchyme </w:t>
                  </w: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forkhead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1)</w:t>
                  </w:r>
                </w:p>
              </w:tc>
            </w:tr>
            <w:tr w:rsidR="004B352C" w:rsidRPr="004B352C" w14:paraId="17DD9CD6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5CC0757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INF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42750A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3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390DF9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ERF1 (TRF1)-interacting nuclear factor 2</w:t>
                  </w:r>
                </w:p>
              </w:tc>
            </w:tr>
            <w:tr w:rsidR="004B352C" w:rsidRPr="004B352C" w14:paraId="33E77912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BD68B98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OCLN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B6157E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33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463635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Occludin</w:t>
                  </w:r>
                  <w:proofErr w:type="spellEnd"/>
                </w:p>
              </w:tc>
            </w:tr>
            <w:tr w:rsidR="004B352C" w:rsidRPr="004B352C" w14:paraId="690583EE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21C674D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ERF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B3E4EB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33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E61CD15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elomeric repeat binding factor (NIMA-interacting) 1</w:t>
                  </w:r>
                </w:p>
              </w:tc>
            </w:tr>
            <w:tr w:rsidR="004B352C" w:rsidRPr="004B352C" w14:paraId="1264A833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3A3317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GF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AE045C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32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EA44F8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lacental growth factor</w:t>
                  </w:r>
                </w:p>
              </w:tc>
            </w:tr>
            <w:tr w:rsidR="004B352C" w:rsidRPr="004B352C" w14:paraId="17FEF655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A9578A8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LC2A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28D7D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28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B3AC0A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olute carrier family 2 (facilitated glucose transporter), member 1</w:t>
                  </w:r>
                </w:p>
              </w:tc>
            </w:tr>
            <w:tr w:rsidR="004B352C" w:rsidRPr="004B352C" w14:paraId="64C2E864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B3CDEFE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ERPINB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436E05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2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AE0950E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erpin peptidase inhibitor, clade B (ovalbumin), member 2</w:t>
                  </w:r>
                </w:p>
              </w:tc>
            </w:tr>
            <w:tr w:rsidR="004B352C" w:rsidRPr="004B352C" w14:paraId="01B324CE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45A27E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NKS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B9D87B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04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1B2C16C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ankyrase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, TRF1-interacting ankyrin-related ADP-ribose polymerase</w:t>
                  </w:r>
                </w:p>
              </w:tc>
            </w:tr>
            <w:tr w:rsidR="004B352C" w:rsidRPr="004B352C" w14:paraId="3E8C343C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0979AC6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KP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1970A7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02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2039587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-phase kinase-associated protein 2 (p45)</w:t>
                  </w:r>
                </w:p>
              </w:tc>
            </w:tr>
            <w:tr w:rsidR="004B352C" w:rsidRPr="004B352C" w14:paraId="65E7B816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3BCB39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KRT14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439BBA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0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1B9F48D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Keratin 14</w:t>
                  </w:r>
                </w:p>
              </w:tc>
            </w:tr>
            <w:tr w:rsidR="004B352C" w:rsidRPr="004B352C" w14:paraId="13459802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58E0F4B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GADD45G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D67EB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FB87AA2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Growth arrest and DNA-damage-inducible, gamma</w:t>
                  </w:r>
                </w:p>
              </w:tc>
            </w:tr>
            <w:tr w:rsidR="004B352C" w:rsidRPr="004B352C" w14:paraId="7BFB6E29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FE541A4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BCL2L1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142444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3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4C02FED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BCL2-like 11 (apoptosis facilitator)</w:t>
                  </w:r>
                </w:p>
              </w:tc>
            </w:tr>
            <w:tr w:rsidR="004B352C" w:rsidRPr="004B352C" w14:paraId="12163BBF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7BE1DA4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CND3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41B6E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3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E1D38BC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yclin D3</w:t>
                  </w:r>
                </w:p>
              </w:tc>
            </w:tr>
            <w:tr w:rsidR="004B352C" w:rsidRPr="004B352C" w14:paraId="1FFAD7A6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9FED1BE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NKS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C1718A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B2D9D5C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ankyrase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, TRF1-interacting ankyrin-related ADP-ribose polymerase 2</w:t>
                  </w:r>
                </w:p>
              </w:tc>
            </w:tr>
            <w:tr w:rsidR="004B352C" w:rsidRPr="004B352C" w14:paraId="0D8F6132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52FAD47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SP7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782EA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1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E062A3E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spase 7, apoptosis-related cysteine peptidase</w:t>
                  </w:r>
                </w:p>
              </w:tc>
            </w:tr>
            <w:tr w:rsidR="004B352C" w:rsidRPr="004B352C" w14:paraId="4D5C3F2A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0907861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lastRenderedPageBreak/>
                    <w:t xml:space="preserve">ERCC5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70A70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1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908456C" w14:textId="2E19A988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xcision repair cross-complementing rodent repair deficiency, complementation</w:t>
                  </w:r>
                  <w:r w:rsidR="003F29FF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</w:t>
                  </w: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group 5</w:t>
                  </w:r>
                </w:p>
              </w:tc>
            </w:tr>
            <w:tr w:rsidR="004B352C" w:rsidRPr="004B352C" w14:paraId="427C4D45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6EFFCB5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EP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BE8C6A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19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C1D7E1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elomerase-associated protein 1</w:t>
                  </w:r>
                </w:p>
              </w:tc>
            </w:tr>
            <w:tr w:rsidR="004B352C" w:rsidRPr="004B352C" w14:paraId="5A51E225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5AD1A06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PT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CC165F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2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C830B36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rnitine </w:t>
                  </w: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almitoyltransferase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2</w:t>
                  </w:r>
                </w:p>
              </w:tc>
            </w:tr>
            <w:tr w:rsidR="004B352C" w:rsidRPr="004B352C" w14:paraId="241801BE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25D82E1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APK14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2B89F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34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4217F28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itogen-activated protein kinase 14</w:t>
                  </w:r>
                </w:p>
              </w:tc>
            </w:tr>
            <w:tr w:rsidR="004B352C" w:rsidRPr="004B352C" w14:paraId="74D3429E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8079231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PP1R15A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80362B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42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2AAFDB2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rotein phosphatase 1, regulatory (inhibitor) subunit 15A</w:t>
                  </w:r>
                </w:p>
              </w:tc>
            </w:tr>
            <w:tr w:rsidR="004B352C" w:rsidRPr="004B352C" w14:paraId="17884C6C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7AFA70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IGFBP7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A6A8A7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48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A0FFF7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sulin-like growth factor binding protein 7</w:t>
                  </w:r>
                </w:p>
              </w:tc>
            </w:tr>
            <w:tr w:rsidR="004B352C" w:rsidRPr="004B352C" w14:paraId="48767B12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2E88CB8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AP2K3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6B659C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59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925C153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itogen-activated protein kinase </w:t>
                  </w: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kinase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3</w:t>
                  </w:r>
                </w:p>
              </w:tc>
            </w:tr>
            <w:tr w:rsidR="004B352C" w:rsidRPr="004B352C" w14:paraId="0B900CF6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45C4D4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ERF2IP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DCB00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7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031A4E8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elomeric repeat binding factor 2, interacting protein</w:t>
                  </w:r>
                </w:p>
              </w:tc>
            </w:tr>
            <w:tr w:rsidR="004B352C" w:rsidRPr="004B352C" w14:paraId="1FFD65C7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04DE115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INX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C0AED3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76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8FF94D5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IN2/TERF1 interacting, telomerase inhibitor 1</w:t>
                  </w:r>
                </w:p>
              </w:tc>
            </w:tr>
            <w:tr w:rsidR="004B352C" w:rsidRPr="004B352C" w14:paraId="0458EFE3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36583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SP9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E1FB8F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84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A7C79C9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spase 9, apoptosis-related cysteine peptidase</w:t>
                  </w:r>
                </w:p>
              </w:tc>
            </w:tr>
            <w:tr w:rsidR="004B352C" w:rsidRPr="004B352C" w14:paraId="7118BA44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2F77F1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GPD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D3E5A8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95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B1E3660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Glycerol-3-phosphate dehydrogenase 2 (mitochondrial)</w:t>
                  </w:r>
                </w:p>
              </w:tc>
            </w:tr>
            <w:tr w:rsidR="004B352C" w:rsidRPr="004B352C" w14:paraId="0838A238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CAEC826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CND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4146FA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2.0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B4CB13F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yclin D2</w:t>
                  </w:r>
                </w:p>
              </w:tc>
            </w:tr>
            <w:tr w:rsidR="004B352C" w:rsidRPr="004B352C" w14:paraId="7FCCAB13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B3FA22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ERPINF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8FE89B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2.14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9DB5EB2" w14:textId="1C8854A2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erpin peptidase inhibitor, clade F (alpha-2 antiplasmin, pigment epithelium</w:t>
                  </w:r>
                  <w:r w:rsidR="003F29FF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</w:t>
                  </w: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erived factor), member 1</w:t>
                  </w:r>
                </w:p>
              </w:tc>
            </w:tr>
            <w:tr w:rsidR="004B352C" w:rsidRPr="004B352C" w14:paraId="28CB78E5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9CC04FD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PAF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85F4F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2.14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79D4E23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poptotic peptidase activating factor 1</w:t>
                  </w:r>
                </w:p>
              </w:tc>
            </w:tr>
            <w:tr w:rsidR="004B352C" w:rsidRPr="004B352C" w14:paraId="4358CB8D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0E9BD6A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DDIT3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44547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2.25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EB2905C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NA-damage-inducible transcript 3</w:t>
                  </w:r>
                </w:p>
              </w:tc>
            </w:tr>
            <w:tr w:rsidR="004B352C" w:rsidRPr="004B352C" w14:paraId="7EB4FBD3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085A78E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SP2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79C96D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2.27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5314871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spase 2, apoptosis-related cysteine peptidase</w:t>
                  </w:r>
                </w:p>
              </w:tc>
            </w:tr>
            <w:tr w:rsidR="004B352C" w:rsidRPr="004B352C" w14:paraId="06C65132" w14:textId="77777777" w:rsidTr="004B2F12">
              <w:trPr>
                <w:trHeight w:val="300"/>
              </w:trPr>
              <w:tc>
                <w:tcPr>
                  <w:tcW w:w="13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02DD9B3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HMOX1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0547DE" w14:textId="77777777" w:rsidR="004B352C" w:rsidRPr="004B352C" w:rsidRDefault="004B352C" w:rsidP="004B352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2.31</w:t>
                  </w:r>
                </w:p>
              </w:tc>
              <w:tc>
                <w:tcPr>
                  <w:tcW w:w="503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37A3176C" w14:textId="77777777" w:rsidR="004B352C" w:rsidRPr="004B352C" w:rsidRDefault="004B352C" w:rsidP="004B352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Heme oxygenase (</w:t>
                  </w:r>
                  <w:proofErr w:type="spellStart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ecycling</w:t>
                  </w:r>
                  <w:proofErr w:type="spellEnd"/>
                  <w:r w:rsidRPr="004B352C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) 1</w:t>
                  </w:r>
                </w:p>
              </w:tc>
            </w:tr>
          </w:tbl>
          <w:p w14:paraId="57F5B811" w14:textId="77E28DC1" w:rsidR="004B352C" w:rsidRPr="008F3708" w:rsidRDefault="004B352C" w:rsidP="00D12CB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5732" w14:textId="77777777" w:rsidR="004B352C" w:rsidRDefault="004B352C" w:rsidP="00DA4C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C5AB" w14:textId="77777777" w:rsidR="004B352C" w:rsidRPr="00DA4C4D" w:rsidRDefault="004B352C" w:rsidP="00DA4C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B352C" w:rsidRPr="00DA4C4D" w14:paraId="1CC3DABD" w14:textId="77777777" w:rsidTr="004B352C">
        <w:trPr>
          <w:trHeight w:val="275"/>
        </w:trPr>
        <w:tc>
          <w:tcPr>
            <w:tcW w:w="10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D5E2" w14:textId="0A9A8FBA" w:rsidR="004B352C" w:rsidRPr="008F3708" w:rsidRDefault="004B352C" w:rsidP="00DA4C4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462" w:type="dxa"/>
            <w:gridSpan w:val="3"/>
            <w:noWrap/>
          </w:tcPr>
          <w:p w14:paraId="312B17D1" w14:textId="108865CE" w:rsidR="004B352C" w:rsidRPr="006205A2" w:rsidRDefault="004B352C" w:rsidP="00DA4C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8929" w14:textId="5BB64B2E" w:rsidR="004B352C" w:rsidRPr="006205A2" w:rsidRDefault="004B352C" w:rsidP="00DA4C4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</w:tr>
    </w:tbl>
    <w:p w14:paraId="36CE7554" w14:textId="29DFBEB3" w:rsidR="00AF2A13" w:rsidRPr="00DA4C4D" w:rsidRDefault="00AF2A13" w:rsidP="00107034"/>
    <w:sectPr w:rsidR="00AF2A13" w:rsidRPr="00DA4C4D" w:rsidSect="00AF2A1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EC7D5" w14:textId="77777777" w:rsidR="00372363" w:rsidRDefault="00372363" w:rsidP="001246A8">
      <w:r>
        <w:separator/>
      </w:r>
    </w:p>
  </w:endnote>
  <w:endnote w:type="continuationSeparator" w:id="0">
    <w:p w14:paraId="43EDA269" w14:textId="77777777" w:rsidR="00372363" w:rsidRDefault="00372363" w:rsidP="00124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C1DCA" w14:textId="77777777" w:rsidR="00372363" w:rsidRDefault="00372363" w:rsidP="001246A8">
      <w:r>
        <w:separator/>
      </w:r>
    </w:p>
  </w:footnote>
  <w:footnote w:type="continuationSeparator" w:id="0">
    <w:p w14:paraId="697D51B2" w14:textId="77777777" w:rsidR="00372363" w:rsidRDefault="00372363" w:rsidP="00124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E1036D"/>
    <w:rsid w:val="000112A0"/>
    <w:rsid w:val="000F191D"/>
    <w:rsid w:val="00107034"/>
    <w:rsid w:val="00111E42"/>
    <w:rsid w:val="00122BD6"/>
    <w:rsid w:val="001246A8"/>
    <w:rsid w:val="0019133E"/>
    <w:rsid w:val="0019403D"/>
    <w:rsid w:val="001F2D67"/>
    <w:rsid w:val="00206D2C"/>
    <w:rsid w:val="002103E1"/>
    <w:rsid w:val="00243249"/>
    <w:rsid w:val="00247CFC"/>
    <w:rsid w:val="00274E2C"/>
    <w:rsid w:val="00296E57"/>
    <w:rsid w:val="002B10A5"/>
    <w:rsid w:val="00313E48"/>
    <w:rsid w:val="00314EBB"/>
    <w:rsid w:val="00372363"/>
    <w:rsid w:val="003876E9"/>
    <w:rsid w:val="003B4149"/>
    <w:rsid w:val="003F29FF"/>
    <w:rsid w:val="003F7B2C"/>
    <w:rsid w:val="0040258A"/>
    <w:rsid w:val="00402B67"/>
    <w:rsid w:val="004150BE"/>
    <w:rsid w:val="004609E0"/>
    <w:rsid w:val="004702E9"/>
    <w:rsid w:val="00470872"/>
    <w:rsid w:val="00476A64"/>
    <w:rsid w:val="004B2F12"/>
    <w:rsid w:val="004B352C"/>
    <w:rsid w:val="004B4C9F"/>
    <w:rsid w:val="005220EF"/>
    <w:rsid w:val="0054467B"/>
    <w:rsid w:val="00590B2B"/>
    <w:rsid w:val="005C1E13"/>
    <w:rsid w:val="005F3446"/>
    <w:rsid w:val="006164EF"/>
    <w:rsid w:val="006205A2"/>
    <w:rsid w:val="006713E5"/>
    <w:rsid w:val="00765885"/>
    <w:rsid w:val="007D5609"/>
    <w:rsid w:val="00811D05"/>
    <w:rsid w:val="00826229"/>
    <w:rsid w:val="00872C52"/>
    <w:rsid w:val="0089443F"/>
    <w:rsid w:val="008B6E04"/>
    <w:rsid w:val="008F0A3E"/>
    <w:rsid w:val="008F3708"/>
    <w:rsid w:val="00912EE5"/>
    <w:rsid w:val="00970E93"/>
    <w:rsid w:val="00991E4F"/>
    <w:rsid w:val="009F5E4A"/>
    <w:rsid w:val="00A00C71"/>
    <w:rsid w:val="00A35FF0"/>
    <w:rsid w:val="00A4646D"/>
    <w:rsid w:val="00AF2A13"/>
    <w:rsid w:val="00B332EF"/>
    <w:rsid w:val="00B536BA"/>
    <w:rsid w:val="00BD7787"/>
    <w:rsid w:val="00BF1BAF"/>
    <w:rsid w:val="00C13D50"/>
    <w:rsid w:val="00C45216"/>
    <w:rsid w:val="00C4784E"/>
    <w:rsid w:val="00C7228C"/>
    <w:rsid w:val="00CA519B"/>
    <w:rsid w:val="00CF191A"/>
    <w:rsid w:val="00D03351"/>
    <w:rsid w:val="00D12CB1"/>
    <w:rsid w:val="00DA4C4D"/>
    <w:rsid w:val="00DC2C4E"/>
    <w:rsid w:val="00DD4D76"/>
    <w:rsid w:val="00DE110A"/>
    <w:rsid w:val="00DE3F2D"/>
    <w:rsid w:val="00E02052"/>
    <w:rsid w:val="00E1036D"/>
    <w:rsid w:val="00E42275"/>
    <w:rsid w:val="00E8303A"/>
    <w:rsid w:val="00E8350E"/>
    <w:rsid w:val="00EA4B56"/>
    <w:rsid w:val="00EB3C18"/>
    <w:rsid w:val="00EC07C1"/>
    <w:rsid w:val="00EE5935"/>
    <w:rsid w:val="00EF0305"/>
    <w:rsid w:val="00EF205C"/>
    <w:rsid w:val="00F129C5"/>
    <w:rsid w:val="00F56D72"/>
    <w:rsid w:val="00FC2527"/>
    <w:rsid w:val="00FE107C"/>
    <w:rsid w:val="00FE6E68"/>
    <w:rsid w:val="00FF0D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74D14B"/>
  <w15:docId w15:val="{CA97C28D-2213-46FE-882F-547D7ECCF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36D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46A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4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46A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BF45A4-CA95-4154-8D1F-A1188F2D4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5</Pages>
  <Words>1249</Words>
  <Characters>7125</Characters>
  <Application>Microsoft Office Word</Application>
  <DocSecurity>0</DocSecurity>
  <Lines>59</Lines>
  <Paragraphs>16</Paragraphs>
  <ScaleCrop>false</ScaleCrop>
  <Company>微软中国</Company>
  <LinksUpToDate>false</LinksUpToDate>
  <CharactersWithSpaces>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</dc:creator>
  <cp:lastModifiedBy>乔 晨阳</cp:lastModifiedBy>
  <cp:revision>47</cp:revision>
  <dcterms:created xsi:type="dcterms:W3CDTF">2018-10-22T10:17:00Z</dcterms:created>
  <dcterms:modified xsi:type="dcterms:W3CDTF">2021-04-23T09:38:00Z</dcterms:modified>
</cp:coreProperties>
</file>